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81D6F" w14:textId="6D671155" w:rsidR="00FE0176" w:rsidRDefault="00FE0176" w:rsidP="00FE0176">
      <w:pPr>
        <w:rPr>
          <w:rFonts w:ascii="Arial" w:hAnsi="Arial" w:cs="Arial"/>
          <w:b/>
          <w:bCs/>
        </w:rPr>
      </w:pPr>
      <w:r w:rsidRPr="009F5F4E">
        <w:rPr>
          <w:rFonts w:ascii="Arial" w:hAnsi="Arial" w:cs="Arial"/>
          <w:b/>
          <w:bCs/>
        </w:rPr>
        <w:t xml:space="preserve">Figure </w:t>
      </w:r>
      <w:r w:rsidR="00083D57">
        <w:rPr>
          <w:rFonts w:ascii="Arial" w:hAnsi="Arial" w:cs="Arial"/>
          <w:b/>
          <w:bCs/>
        </w:rPr>
        <w:t>S</w:t>
      </w:r>
      <w:r w:rsidRPr="009F5F4E">
        <w:rPr>
          <w:rFonts w:ascii="Arial" w:hAnsi="Arial" w:cs="Arial"/>
          <w:b/>
          <w:bCs/>
        </w:rPr>
        <w:t>1.</w:t>
      </w:r>
      <w:r w:rsidRPr="00DD66FE">
        <w:rPr>
          <w:rFonts w:ascii="Arial" w:hAnsi="Arial" w:cs="Arial"/>
          <w:b/>
          <w:bCs/>
        </w:rPr>
        <w:t xml:space="preserve"> Illustration of </w:t>
      </w:r>
      <w:r w:rsidR="0053641F">
        <w:rPr>
          <w:rFonts w:ascii="Arial" w:hAnsi="Arial" w:cs="Arial"/>
          <w:b/>
          <w:bCs/>
        </w:rPr>
        <w:t>study design</w:t>
      </w:r>
    </w:p>
    <w:p w14:paraId="067DD953" w14:textId="56645409" w:rsidR="007972A0" w:rsidRPr="009F5F4E" w:rsidRDefault="007972A0" w:rsidP="00FE0176">
      <w:pPr>
        <w:rPr>
          <w:rFonts w:ascii="Arial" w:hAnsi="Arial" w:cs="Arial"/>
        </w:rPr>
      </w:pPr>
    </w:p>
    <w:p w14:paraId="41CE1B91" w14:textId="58FF02FA" w:rsidR="00FE0176" w:rsidRDefault="00026383" w:rsidP="00FE0176">
      <w:r w:rsidRPr="00FF313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147167" wp14:editId="639EB219">
                <wp:simplePos x="0" y="0"/>
                <wp:positionH relativeFrom="column">
                  <wp:posOffset>800799</wp:posOffset>
                </wp:positionH>
                <wp:positionV relativeFrom="paragraph">
                  <wp:posOffset>39970</wp:posOffset>
                </wp:positionV>
                <wp:extent cx="4551452" cy="757130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D7E696-06B1-C049-863C-206BFC57F4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1452" cy="7571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CC5A24" w14:textId="2A105CB4" w:rsidR="00FF3130" w:rsidRPr="00D62426" w:rsidRDefault="00103A73" w:rsidP="00FF313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D6242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hort entry date</w:t>
                            </w:r>
                          </w:p>
                          <w:p w14:paraId="4EAACEF9" w14:textId="69CDA0EA" w:rsidR="00FF3130" w:rsidRPr="00EF1F88" w:rsidRDefault="00FF3130" w:rsidP="00FF313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First </w:t>
                            </w:r>
                            <w:r w:rsidR="00B00791"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</w:t>
                            </w:r>
                            <w:r w:rsidR="00B00791" w:rsidRPr="00EF1F88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rosemide</w:t>
                            </w:r>
                            <w:r w:rsidR="00B00791"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566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x</w:t>
                            </w:r>
                            <w:r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00791"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[</w:t>
                            </w:r>
                            <w:r w:rsidR="00EF1F88"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± empiric potassium </w:t>
                            </w:r>
                            <w:r w:rsidR="003566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x</w:t>
                            </w:r>
                            <w:r w:rsidR="00EF1F88"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]</w:t>
                            </w:r>
                            <w:r w:rsidRPr="00EF1F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9D313A2" w14:textId="77777777" w:rsidR="00FF3130" w:rsidRPr="00D62426" w:rsidRDefault="00FF3130" w:rsidP="00FF313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D6242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ay 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1147167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63.05pt;margin-top:3.15pt;width:358.4pt;height:59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" filled="f" stroked="f">
                <v:textbox style="mso-fit-shape-to-text:t">
                  <w:txbxContent>
                    <w:p w14:paraId="24CC5A24" w14:textId="2A105CB4" w:rsidR="00FF3130" w:rsidRPr="00D62426" w:rsidRDefault="00103A73" w:rsidP="00FF313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D6242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ohort entry date</w:t>
                      </w:r>
                    </w:p>
                    <w:p w14:paraId="4EAACEF9" w14:textId="69CDA0EA" w:rsidR="00FF3130" w:rsidRPr="00EF1F88" w:rsidRDefault="00FF3130" w:rsidP="00FF313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First </w:t>
                      </w:r>
                      <w:r w:rsidR="00B00791"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f</w:t>
                      </w:r>
                      <w:r w:rsidR="00B00791" w:rsidRPr="00EF1F88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urosemide</w:t>
                      </w:r>
                      <w:r w:rsidR="00B00791"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35667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Rx</w:t>
                      </w:r>
                      <w:r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B00791"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[</w:t>
                      </w:r>
                      <w:r w:rsidR="00EF1F88"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± empiric potassium </w:t>
                      </w:r>
                      <w:r w:rsidR="0035667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Rx</w:t>
                      </w:r>
                      <w:r w:rsidR="00EF1F88"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]</w:t>
                      </w:r>
                      <w:r w:rsidRPr="00EF1F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09D313A2" w14:textId="77777777" w:rsidR="00FF3130" w:rsidRPr="00D62426" w:rsidRDefault="00FF3130" w:rsidP="00FF313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D6242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Day 0</w:t>
                      </w:r>
                    </w:p>
                  </w:txbxContent>
                </v:textbox>
              </v:shape>
            </w:pict>
          </mc:Fallback>
        </mc:AlternateContent>
      </w:r>
    </w:p>
    <w:p w14:paraId="158F0E6D" w14:textId="01273A94" w:rsidR="00F43870" w:rsidRDefault="00F43870" w:rsidP="00FE0176"/>
    <w:p w14:paraId="0F6BD053" w14:textId="08767138" w:rsidR="00FF3130" w:rsidRDefault="00F43870" w:rsidP="00FE0176">
      <w:r w:rsidRPr="00F43870">
        <w:t xml:space="preserve"> </w:t>
      </w:r>
    </w:p>
    <w:p w14:paraId="5C24ACAD" w14:textId="26955DA3" w:rsidR="00FF3130" w:rsidRDefault="003D691E" w:rsidP="00FE0176">
      <w:r w:rsidRPr="004D567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CD70AF" wp14:editId="0007834D">
                <wp:simplePos x="0" y="0"/>
                <wp:positionH relativeFrom="column">
                  <wp:posOffset>2990850</wp:posOffset>
                </wp:positionH>
                <wp:positionV relativeFrom="paragraph">
                  <wp:posOffset>50876</wp:posOffset>
                </wp:positionV>
                <wp:extent cx="227330" cy="5120640"/>
                <wp:effectExtent l="0" t="0" r="1270" b="0"/>
                <wp:wrapNone/>
                <wp:docPr id="158" name="Down Arrow 1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1D9E58-DA86-0545-8E48-C82B21440B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330" cy="512064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alpha val="2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82296" tIns="41148" rIns="82296" bIns="41148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7B5C0B3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57" o:spid="_x0000_s1026" type="#_x0000_t67" style="position:absolute;margin-left:235.5pt;margin-top:4pt;width:17.9pt;height:403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" adj="21121" fillcolor="black [3213]" stroked="f" strokeweight="1pt">
                <v:fill opacity="13107f"/>
                <v:textbox inset="6.48pt,3.24pt,6.48pt,3.24pt"/>
              </v:shape>
            </w:pict>
          </mc:Fallback>
        </mc:AlternateContent>
      </w:r>
      <w:r w:rsidR="00E67A19" w:rsidRPr="00E67A19">
        <w:t xml:space="preserve"> </w:t>
      </w:r>
      <w:r w:rsidR="00FF3130" w:rsidRPr="00FF3130">
        <w:t xml:space="preserve"> </w:t>
      </w:r>
    </w:p>
    <w:p w14:paraId="7973AB17" w14:textId="5979894E" w:rsidR="00FF3130" w:rsidRDefault="00FF3130" w:rsidP="00FE0176"/>
    <w:p w14:paraId="4409346E" w14:textId="3A4A38F0" w:rsidR="00032691" w:rsidRDefault="00CE0CEB" w:rsidP="00FE0176">
      <w:r w:rsidRPr="00FF313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7F4B8B" wp14:editId="16085964">
                <wp:simplePos x="0" y="0"/>
                <wp:positionH relativeFrom="column">
                  <wp:posOffset>32385</wp:posOffset>
                </wp:positionH>
                <wp:positionV relativeFrom="paragraph">
                  <wp:posOffset>99481</wp:posOffset>
                </wp:positionV>
                <wp:extent cx="3017520" cy="731520"/>
                <wp:effectExtent l="0" t="0" r="5080" b="508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8BED2F-32C9-974D-B30F-8197F2EE59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7520" cy="73152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</wps:spPr>
                      <wps:txbx>
                        <w:txbxContent>
                          <w:p w14:paraId="31F51BF6" w14:textId="35A713B0" w:rsidR="00FF3130" w:rsidRPr="00FF3130" w:rsidRDefault="00103A73" w:rsidP="00FF313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F313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Exclusion assessment window</w:t>
                            </w:r>
                          </w:p>
                          <w:p w14:paraId="233E8396" w14:textId="77777777" w:rsidR="00FF3130" w:rsidRPr="00356673" w:rsidRDefault="00FF3130" w:rsidP="00FF313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(Intermittent medical and drug coverage</w:t>
                            </w: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position w:val="9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04AD574" w14:textId="45C1AE49" w:rsidR="00FF3130" w:rsidRPr="00356673" w:rsidRDefault="00FF3130" w:rsidP="00FF313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Days [-</w:t>
                            </w:r>
                            <w:r w:rsidR="0095271D"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365</w:t>
                            </w: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, -1]</w:t>
                            </w:r>
                          </w:p>
                        </w:txbxContent>
                      </wps:txbx>
                      <wps:bodyPr wrap="square" tIns="82296" bIns="82296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F4B8B" id="TextBox 4" o:spid="_x0000_s1027" type="#_x0000_t202" style="position:absolute;margin-left:2.55pt;margin-top:7.85pt;width:237.6pt;height:5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" fillcolor="#00b0f0" stroked="f">
                <v:textbox inset=",6.48pt,,6.48pt">
                  <w:txbxContent>
                    <w:p w14:paraId="31F51BF6" w14:textId="35A713B0" w:rsidR="00FF3130" w:rsidRPr="00FF3130" w:rsidRDefault="00103A73" w:rsidP="00FF313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</w:pPr>
                      <w:r w:rsidRPr="00FF313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Exclusion assessment window</w:t>
                      </w:r>
                    </w:p>
                    <w:p w14:paraId="233E8396" w14:textId="77777777" w:rsidR="00FF3130" w:rsidRPr="00356673" w:rsidRDefault="00FF3130" w:rsidP="00FF313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(Intermittent medical and drug coverage</w:t>
                      </w: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position w:val="9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304AD574" w14:textId="45C1AE49" w:rsidR="00FF3130" w:rsidRPr="00356673" w:rsidRDefault="00FF3130" w:rsidP="00FF313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Days [-</w:t>
                      </w:r>
                      <w:r w:rsidR="0095271D"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365</w:t>
                      </w: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, -1]</w:t>
                      </w:r>
                    </w:p>
                  </w:txbxContent>
                </v:textbox>
              </v:shape>
            </w:pict>
          </mc:Fallback>
        </mc:AlternateContent>
      </w:r>
    </w:p>
    <w:p w14:paraId="4773E569" w14:textId="4D471054" w:rsidR="00C14E5F" w:rsidRDefault="00C14E5F" w:rsidP="00FE0176"/>
    <w:p w14:paraId="7430A16A" w14:textId="3376F6D3" w:rsidR="00C14E5F" w:rsidRDefault="00C14E5F" w:rsidP="00FE0176"/>
    <w:p w14:paraId="7BE4D5F7" w14:textId="18C079D9" w:rsidR="00C14E5F" w:rsidRDefault="00C14E5F" w:rsidP="00FE0176"/>
    <w:p w14:paraId="0A97A3B6" w14:textId="31950C0F" w:rsidR="00C14E5F" w:rsidRDefault="003D691E" w:rsidP="00FE0176">
      <w:r w:rsidRPr="00E67A1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3B8095" wp14:editId="21F47DB9">
                <wp:simplePos x="0" y="0"/>
                <wp:positionH relativeFrom="column">
                  <wp:posOffset>41275</wp:posOffset>
                </wp:positionH>
                <wp:positionV relativeFrom="paragraph">
                  <wp:posOffset>143510</wp:posOffset>
                </wp:positionV>
                <wp:extent cx="3017520" cy="822960"/>
                <wp:effectExtent l="0" t="0" r="5080" b="254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52BBFB-5871-CE4A-8E4A-E2961F9056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7520" cy="822960"/>
                        </a:xfrm>
                        <a:prstGeom prst="rect">
                          <a:avLst/>
                        </a:prstGeom>
                        <a:solidFill>
                          <a:srgbClr val="80ABC1"/>
                        </a:solidFill>
                      </wps:spPr>
                      <wps:txbx>
                        <w:txbxContent>
                          <w:p w14:paraId="6E15FC5C" w14:textId="01CC85EA" w:rsidR="00E67A19" w:rsidRPr="00E67A19" w:rsidRDefault="00E67A19" w:rsidP="00E67A1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E67A19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Washout </w:t>
                            </w:r>
                            <w:r w:rsidR="00CD1A4F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w</w:t>
                            </w:r>
                            <w:r w:rsidRPr="00E67A19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indow (exposure)</w:t>
                            </w:r>
                          </w:p>
                          <w:p w14:paraId="5C7F4EBB" w14:textId="46F0AE66" w:rsidR="00E67A19" w:rsidRPr="00356673" w:rsidRDefault="00E67A19" w:rsidP="00E67A1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(No</w:t>
                            </w:r>
                            <w:r w:rsidR="007972A0"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55BA9"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furosemide</w:t>
                            </w:r>
                            <w:r w:rsidR="00356673"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or other loop diuretic</w:t>
                            </w:r>
                            <w:r w:rsidR="00B55BA9"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C2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Rx</w:t>
                            </w:r>
                            <w:r w:rsidR="00356673"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, or empiric potassium </w:t>
                            </w:r>
                            <w:r w:rsidR="00B325C2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Rx</w:t>
                            </w: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AFC38C6" w14:textId="0AD553A6" w:rsidR="00E67A19" w:rsidRPr="00356673" w:rsidRDefault="00E67A19" w:rsidP="00E67A1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Days [-</w:t>
                            </w:r>
                            <w:r w:rsidR="0095271D"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365</w:t>
                            </w:r>
                            <w:r w:rsidRPr="00356673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, -1]</w:t>
                            </w:r>
                          </w:p>
                        </w:txbxContent>
                      </wps:txbx>
                      <wps:bodyPr wrap="square" tIns="82296" bIns="82296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B8095" id="TextBox 12" o:spid="_x0000_s1028" type="#_x0000_t202" style="position:absolute;margin-left:3.25pt;margin-top:11.3pt;width:237.6pt;height:64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" fillcolor="#80abc1" stroked="f">
                <v:textbox inset=",6.48pt,,6.48pt">
                  <w:txbxContent>
                    <w:p w14:paraId="6E15FC5C" w14:textId="01CC85EA" w:rsidR="00E67A19" w:rsidRPr="00E67A19" w:rsidRDefault="00E67A19" w:rsidP="00E67A1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</w:pPr>
                      <w:r w:rsidRPr="00E67A19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Washout </w:t>
                      </w:r>
                      <w:r w:rsidR="00CD1A4F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w</w:t>
                      </w:r>
                      <w:r w:rsidRPr="00E67A19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indow (exposure)</w:t>
                      </w:r>
                    </w:p>
                    <w:p w14:paraId="5C7F4EBB" w14:textId="46F0AE66" w:rsidR="00E67A19" w:rsidRPr="00356673" w:rsidRDefault="00E67A19" w:rsidP="00E67A1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(No</w:t>
                      </w:r>
                      <w:r w:rsidR="007972A0"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B55BA9"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furosemide</w:t>
                      </w:r>
                      <w:r w:rsidR="00356673"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or other loop diuretic</w:t>
                      </w:r>
                      <w:r w:rsidR="00B55BA9"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B325C2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Rx</w:t>
                      </w:r>
                      <w:r w:rsidR="00356673"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, or empiric potassium </w:t>
                      </w:r>
                      <w:r w:rsidR="00B325C2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Rx</w:t>
                      </w: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1AFC38C6" w14:textId="0AD553A6" w:rsidR="00E67A19" w:rsidRPr="00356673" w:rsidRDefault="00E67A19" w:rsidP="00E67A1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Days [-</w:t>
                      </w:r>
                      <w:r w:rsidR="0095271D"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365</w:t>
                      </w:r>
                      <w:r w:rsidRPr="00356673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, -1]</w:t>
                      </w:r>
                    </w:p>
                  </w:txbxContent>
                </v:textbox>
              </v:shape>
            </w:pict>
          </mc:Fallback>
        </mc:AlternateContent>
      </w:r>
    </w:p>
    <w:p w14:paraId="4A2D1B92" w14:textId="3AC1A2F3" w:rsidR="00C14E5F" w:rsidRDefault="00C14E5F" w:rsidP="00FE0176"/>
    <w:p w14:paraId="4D541353" w14:textId="3EC91057" w:rsidR="00C14E5F" w:rsidRDefault="00C14E5F" w:rsidP="00FE0176"/>
    <w:p w14:paraId="2AA9CD4B" w14:textId="6574068D" w:rsidR="00C14E5F" w:rsidRDefault="00C14E5F" w:rsidP="00FE0176"/>
    <w:p w14:paraId="4FD7E7DC" w14:textId="1904ECDA" w:rsidR="00C14E5F" w:rsidRDefault="00C14E5F" w:rsidP="00FE0176"/>
    <w:p w14:paraId="38C740C9" w14:textId="4FCBD90C" w:rsidR="00C14E5F" w:rsidRDefault="00093D1E" w:rsidP="00FE0176">
      <w:r w:rsidRPr="00F4530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F05B0F" wp14:editId="429DF1E2">
                <wp:simplePos x="0" y="0"/>
                <wp:positionH relativeFrom="column">
                  <wp:posOffset>3054350</wp:posOffset>
                </wp:positionH>
                <wp:positionV relativeFrom="paragraph">
                  <wp:posOffset>117218</wp:posOffset>
                </wp:positionV>
                <wp:extent cx="106985" cy="822960"/>
                <wp:effectExtent l="0" t="0" r="0" b="254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536A5D-B26A-4BF1-87F2-485B0A6521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85" cy="8229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</wps:spPr>
                      <wps:bodyPr wrap="square" tIns="82296" bIns="82296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BD5FF4" id="TextBox 14" o:spid="_x0000_s1026" type="#_x0000_t202" style="position:absolute;margin-left:240.5pt;margin-top:9.25pt;width:8.4pt;height:64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" fillcolor="#2f5496 [2404]" stroked="f">
                <v:textbox style="mso-fit-shape-to-text:t" inset=",6.48pt,,6.48pt"/>
              </v:shape>
            </w:pict>
          </mc:Fallback>
        </mc:AlternateContent>
      </w:r>
      <w:r w:rsidRPr="00F4530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F84E79" wp14:editId="51362701">
                <wp:simplePos x="0" y="0"/>
                <wp:positionH relativeFrom="column">
                  <wp:posOffset>40640</wp:posOffset>
                </wp:positionH>
                <wp:positionV relativeFrom="paragraph">
                  <wp:posOffset>117332</wp:posOffset>
                </wp:positionV>
                <wp:extent cx="3017520" cy="822960"/>
                <wp:effectExtent l="0" t="0" r="0" b="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269C49-E6D9-4FB1-9B10-9DDED4D7BC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7520" cy="8229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92BBA50" w14:textId="3059BCE0" w:rsidR="00F4530C" w:rsidRPr="00F4530C" w:rsidRDefault="007972A0" w:rsidP="00F453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530C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>Covariate assessment window</w:t>
                            </w:r>
                          </w:p>
                          <w:p w14:paraId="4D977317" w14:textId="528AD289" w:rsidR="00F4530C" w:rsidRPr="00F4530C" w:rsidRDefault="00F4530C" w:rsidP="00F453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530C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3D691E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>demographic</w:t>
                            </w:r>
                            <w:r w:rsidR="003D691E" w:rsidRPr="003D691E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>, state, calendar year, Medicare Advantage,</w:t>
                            </w:r>
                            <w:r w:rsidR="003669CD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D691E" w:rsidRPr="003D691E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>long-term care residence, or hospitalization</w:t>
                            </w:r>
                            <w:r w:rsidR="003D691E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 xml:space="preserve"> on index</w:t>
                            </w:r>
                            <w:r w:rsidRPr="00F4530C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6272600" w14:textId="77777777" w:rsidR="00F4530C" w:rsidRPr="00F4530C" w:rsidRDefault="00F4530C" w:rsidP="00F453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530C">
                              <w:rPr>
                                <w:rFonts w:ascii="Arial" w:hAnsi="Arial" w:cs="Arial"/>
                                <w:b/>
                                <w:bCs/>
                                <w:color w:val="2F5496" w:themeColor="accent1" w:themeShade="BF"/>
                                <w:kern w:val="24"/>
                                <w:sz w:val="20"/>
                                <w:szCs w:val="20"/>
                              </w:rPr>
                              <w:t>Days [0, 0]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F84E79" id="Rectangle 3" o:spid="_x0000_s1029" style="position:absolute;margin-left:3.2pt;margin-top:9.25pt;width:237.6pt;height:64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" filled="f" stroked="f">
                <v:textbox>
                  <w:txbxContent>
                    <w:p w14:paraId="692BBA50" w14:textId="3059BCE0" w:rsidR="00F4530C" w:rsidRPr="00F4530C" w:rsidRDefault="007972A0" w:rsidP="00F453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</w:pPr>
                      <w:r w:rsidRPr="00F4530C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>Covariate assessment window</w:t>
                      </w:r>
                    </w:p>
                    <w:p w14:paraId="4D977317" w14:textId="528AD289" w:rsidR="00F4530C" w:rsidRPr="00F4530C" w:rsidRDefault="00F4530C" w:rsidP="00F453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</w:pPr>
                      <w:r w:rsidRPr="00F4530C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3D691E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>demographic</w:t>
                      </w:r>
                      <w:r w:rsidR="003D691E" w:rsidRPr="003D691E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>, state, calendar year, Medicare Advantage,</w:t>
                      </w:r>
                      <w:r w:rsidR="003669CD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3D691E" w:rsidRPr="003D691E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>long-term care residence, or hospitalization</w:t>
                      </w:r>
                      <w:r w:rsidR="003D691E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 xml:space="preserve"> on index</w:t>
                      </w:r>
                      <w:r w:rsidRPr="00F4530C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46272600" w14:textId="77777777" w:rsidR="00F4530C" w:rsidRPr="00F4530C" w:rsidRDefault="00F4530C" w:rsidP="00F453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</w:pPr>
                      <w:r w:rsidRPr="00F4530C">
                        <w:rPr>
                          <w:rFonts w:ascii="Arial" w:hAnsi="Arial" w:cs="Arial"/>
                          <w:b/>
                          <w:bCs/>
                          <w:color w:val="2F5496" w:themeColor="accent1" w:themeShade="BF"/>
                          <w:kern w:val="24"/>
                          <w:sz w:val="20"/>
                          <w:szCs w:val="20"/>
                        </w:rPr>
                        <w:t>Days [0, 0]</w:t>
                      </w:r>
                    </w:p>
                  </w:txbxContent>
                </v:textbox>
              </v:rect>
            </w:pict>
          </mc:Fallback>
        </mc:AlternateContent>
      </w:r>
    </w:p>
    <w:p w14:paraId="48F4E579" w14:textId="7331F83C" w:rsidR="00C14E5F" w:rsidRDefault="00C14E5F" w:rsidP="00FE0176"/>
    <w:p w14:paraId="003DD1D1" w14:textId="3292C469" w:rsidR="00C14E5F" w:rsidRDefault="00C14E5F" w:rsidP="00FE0176"/>
    <w:p w14:paraId="47ED113A" w14:textId="756BFF2F" w:rsidR="00C14E5F" w:rsidRDefault="00C14E5F" w:rsidP="00FE0176"/>
    <w:p w14:paraId="517BFF55" w14:textId="132D66C2" w:rsidR="00C14E5F" w:rsidRDefault="00C14E5F" w:rsidP="00FE0176"/>
    <w:p w14:paraId="0A106E95" w14:textId="58C6A33E" w:rsidR="00C14E5F" w:rsidRDefault="00093D1E" w:rsidP="00FE0176">
      <w:r w:rsidRPr="00B00791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E927EA7" wp14:editId="695DE28A">
                <wp:simplePos x="0" y="0"/>
                <wp:positionH relativeFrom="column">
                  <wp:posOffset>36195</wp:posOffset>
                </wp:positionH>
                <wp:positionV relativeFrom="paragraph">
                  <wp:posOffset>125666</wp:posOffset>
                </wp:positionV>
                <wp:extent cx="3017520" cy="731520"/>
                <wp:effectExtent l="0" t="0" r="5080" b="508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19821D-F976-EB4D-8C66-E7B72549FF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7520" cy="7315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</wps:spPr>
                      <wps:txbx>
                        <w:txbxContent>
                          <w:p w14:paraId="4E73DBB8" w14:textId="59176A86" w:rsidR="00B00791" w:rsidRPr="00B00791" w:rsidRDefault="007972A0" w:rsidP="00B0079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B00791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Covariate assessment window</w:t>
                            </w:r>
                          </w:p>
                          <w:p w14:paraId="4DC113A9" w14:textId="1B26CA8F" w:rsidR="00B00791" w:rsidRPr="00AD181A" w:rsidRDefault="00B00791" w:rsidP="00B0079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(Baseline </w:t>
                            </w:r>
                            <w:r w:rsidR="003D691E"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covariates</w:t>
                            </w:r>
                            <w:r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position w:val="9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31C10DE" w14:textId="65EC418D" w:rsidR="00B00791" w:rsidRPr="00AD181A" w:rsidRDefault="00B00791" w:rsidP="00B0079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Days [-</w:t>
                            </w:r>
                            <w:r w:rsidR="00DD4C0C"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365</w:t>
                            </w:r>
                            <w:r w:rsidR="003D691E"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or -30 </w:t>
                            </w:r>
                            <w:r w:rsidRPr="00AD181A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, -1]</w:t>
                            </w:r>
                          </w:p>
                        </w:txbxContent>
                      </wps:txbx>
                      <wps:bodyPr wrap="square" tIns="82296" bIns="82296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27EA7" id="TextBox 5" o:spid="_x0000_s1030" type="#_x0000_t202" style="position:absolute;margin-left:2.85pt;margin-top:9.9pt;width:237.6pt;height:57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" fillcolor="#2f5496 [2404]" stroked="f">
                <v:textbox inset=",6.48pt,,6.48pt">
                  <w:txbxContent>
                    <w:p w14:paraId="4E73DBB8" w14:textId="59176A86" w:rsidR="00B00791" w:rsidRPr="00B00791" w:rsidRDefault="007972A0" w:rsidP="00B0079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</w:pPr>
                      <w:r w:rsidRPr="00B00791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Covariate assessment window</w:t>
                      </w:r>
                    </w:p>
                    <w:p w14:paraId="4DC113A9" w14:textId="1B26CA8F" w:rsidR="00B00791" w:rsidRPr="00AD181A" w:rsidRDefault="00B00791" w:rsidP="00B0079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(Baseline </w:t>
                      </w:r>
                      <w:r w:rsidR="003D691E"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covariates</w:t>
                      </w:r>
                      <w:r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position w:val="9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031C10DE" w14:textId="65EC418D" w:rsidR="00B00791" w:rsidRPr="00AD181A" w:rsidRDefault="00B00791" w:rsidP="00B0079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Days [-</w:t>
                      </w:r>
                      <w:r w:rsidR="00DD4C0C"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365</w:t>
                      </w:r>
                      <w:r w:rsidR="003D691E"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or -30 </w:t>
                      </w:r>
                      <w:r w:rsidRPr="00AD181A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, -1]</w:t>
                      </w:r>
                    </w:p>
                  </w:txbxContent>
                </v:textbox>
              </v:shape>
            </w:pict>
          </mc:Fallback>
        </mc:AlternateContent>
      </w:r>
    </w:p>
    <w:p w14:paraId="45E11F83" w14:textId="18CB2AA6" w:rsidR="00C14E5F" w:rsidRDefault="00C14E5F" w:rsidP="00FE0176"/>
    <w:p w14:paraId="7BB64949" w14:textId="3D65DF82" w:rsidR="00C14E5F" w:rsidRDefault="00C14E5F" w:rsidP="00FE0176"/>
    <w:p w14:paraId="2A03F40C" w14:textId="41C18840" w:rsidR="00C14E5F" w:rsidRDefault="00C14E5F" w:rsidP="00FE0176"/>
    <w:p w14:paraId="0D3E5B40" w14:textId="773C20E3" w:rsidR="00C14E5F" w:rsidRDefault="00C14E5F" w:rsidP="00FE0176"/>
    <w:p w14:paraId="15F77F85" w14:textId="2EA31456" w:rsidR="00C14E5F" w:rsidRDefault="00093D1E" w:rsidP="00FE0176">
      <w:r w:rsidRPr="00F43870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3B0DF5" wp14:editId="650206BE">
                <wp:simplePos x="0" y="0"/>
                <wp:positionH relativeFrom="column">
                  <wp:posOffset>3842385</wp:posOffset>
                </wp:positionH>
                <wp:positionV relativeFrom="paragraph">
                  <wp:posOffset>114971</wp:posOffset>
                </wp:positionV>
                <wp:extent cx="1463040" cy="548640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E9E328-1D82-48B5-BA72-D1118EFEDA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3040" cy="548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0FB1332" w14:textId="1AE804BE" w:rsidR="00F43870" w:rsidRPr="00F43870" w:rsidRDefault="00F43870" w:rsidP="00F4387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43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llow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-</w:t>
                            </w:r>
                            <w:r w:rsidRPr="00F43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up </w:t>
                            </w:r>
                            <w:r w:rsidR="00CD1A4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</w:t>
                            </w:r>
                            <w:r w:rsidRPr="00F43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dow</w:t>
                            </w:r>
                          </w:p>
                          <w:p w14:paraId="5B1C2D05" w14:textId="77777777" w:rsidR="00F43870" w:rsidRPr="00F43870" w:rsidRDefault="00F43870" w:rsidP="00F4387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43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ays [0, Censor</w:t>
                            </w:r>
                            <w:r w:rsidRPr="00F43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position w:val="10"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  <w:r w:rsidRPr="00F43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]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B0DF5" id="TextBox 15" o:spid="_x0000_s1031" type="#_x0000_t202" style="position:absolute;margin-left:302.55pt;margin-top:9.05pt;width:115.2pt;height:43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" fillcolor="white [3212]" stroked="f">
                <v:textbox>
                  <w:txbxContent>
                    <w:p w14:paraId="20FB1332" w14:textId="1AE804BE" w:rsidR="00F43870" w:rsidRPr="00F43870" w:rsidRDefault="00F43870" w:rsidP="00F4387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43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Follow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-</w:t>
                      </w:r>
                      <w:r w:rsidRPr="00F43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up </w:t>
                      </w:r>
                      <w:r w:rsidR="00CD1A4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w</w:t>
                      </w:r>
                      <w:r w:rsidRPr="00F43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indow</w:t>
                      </w:r>
                    </w:p>
                    <w:p w14:paraId="5B1C2D05" w14:textId="77777777" w:rsidR="00F43870" w:rsidRPr="00F43870" w:rsidRDefault="00F43870" w:rsidP="00F4387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43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Days [0, Censor</w:t>
                      </w:r>
                      <w:r w:rsidRPr="00F43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position w:val="10"/>
                          <w:sz w:val="22"/>
                          <w:szCs w:val="22"/>
                          <w:vertAlign w:val="superscript"/>
                        </w:rPr>
                        <w:t>c</w:t>
                      </w:r>
                      <w:r w:rsidRPr="00F43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D01B06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8F0ABE" wp14:editId="6B6CD13B">
                <wp:simplePos x="0" y="0"/>
                <wp:positionH relativeFrom="column">
                  <wp:posOffset>3155315</wp:posOffset>
                </wp:positionH>
                <wp:positionV relativeFrom="paragraph">
                  <wp:posOffset>20955</wp:posOffset>
                </wp:positionV>
                <wp:extent cx="2743200" cy="731520"/>
                <wp:effectExtent l="0" t="0" r="12700" b="17780"/>
                <wp:wrapNone/>
                <wp:docPr id="122" name="TextBox 1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8D94EC-D30F-C24F-B83D-44FA6627E0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731520"/>
                        </a:xfrm>
                        <a:prstGeom prst="rect">
                          <a:avLst/>
                        </a:prstGeom>
                        <a:pattFill prst="wdDnDiag">
                          <a:fgClr>
                            <a:srgbClr val="00B050"/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 w14:paraId="60A14D3F" w14:textId="19CBEE68" w:rsidR="00D01B06" w:rsidRDefault="00D01B06" w:rsidP="00D01B0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2060"/>
                                <w:kern w:val="24"/>
                                <w:sz w:val="29"/>
                                <w:szCs w:val="29"/>
                              </w:rPr>
                            </w:pPr>
                          </w:p>
                        </w:txbxContent>
                      </wps:txbx>
                      <wps:bodyPr wrap="square" tIns="82296" bIns="82296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8F0ABE" id="TextBox 121" o:spid="_x0000_s1032" type="#_x0000_t202" style="position:absolute;margin-left:248.45pt;margin-top:1.65pt;width:3in;height:57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" fillcolor="#00b050" strokecolor="#00b050">
                <v:fill r:id="rId5" o:title="" color2="white [3212]" type="pattern"/>
                <v:textbox inset=",6.48pt,,6.48pt">
                  <w:txbxContent>
                    <w:p w14:paraId="60A14D3F" w14:textId="19CBEE68" w:rsidR="00D01B06" w:rsidRDefault="00D01B06" w:rsidP="00D01B0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2060"/>
                          <w:kern w:val="24"/>
                          <w:sz w:val="29"/>
                          <w:szCs w:val="2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318F9" w:rsidRPr="007318F9">
        <w:t xml:space="preserve">  </w:t>
      </w:r>
    </w:p>
    <w:p w14:paraId="7A86DC03" w14:textId="5CB87E07" w:rsidR="007972A0" w:rsidRDefault="007972A0" w:rsidP="00FE0176"/>
    <w:p w14:paraId="581BFDD1" w14:textId="461BE72A" w:rsidR="007972A0" w:rsidRDefault="007972A0" w:rsidP="00FE0176"/>
    <w:p w14:paraId="25B8F997" w14:textId="338BCE82" w:rsidR="007972A0" w:rsidRDefault="007972A0" w:rsidP="00FE0176"/>
    <w:p w14:paraId="2C51DE37" w14:textId="5AE9AE98" w:rsidR="007972A0" w:rsidRDefault="007972A0" w:rsidP="00FE0176"/>
    <w:p w14:paraId="19104D10" w14:textId="2898DF2E" w:rsidR="007972A0" w:rsidRDefault="00093D1E" w:rsidP="00FE0176">
      <w:r w:rsidRPr="00C14E5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71D4B" wp14:editId="5EB7A34B">
                <wp:simplePos x="0" y="0"/>
                <wp:positionH relativeFrom="column">
                  <wp:posOffset>635</wp:posOffset>
                </wp:positionH>
                <wp:positionV relativeFrom="paragraph">
                  <wp:posOffset>70849</wp:posOffset>
                </wp:positionV>
                <wp:extent cx="6035040" cy="0"/>
                <wp:effectExtent l="50800" t="76200" r="0" b="88900"/>
                <wp:wrapNone/>
                <wp:docPr id="77" name="Straight Connector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D487A6-5822-FC45-9C90-F34259AB69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headEnd type="oval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line w14:anchorId="343B1F1B" id="Straight Connector 7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5.6pt" to="475.2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" strokecolor="black [3213]" strokeweight="3pt">
                <v:stroke startarrow="oval" endarrow="block" joinstyle="miter"/>
                <o:lock v:ext="edit" shapetype="f"/>
              </v:line>
            </w:pict>
          </mc:Fallback>
        </mc:AlternateContent>
      </w:r>
      <w:r w:rsidRPr="007318F9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3B352EE" wp14:editId="1218FB00">
                <wp:simplePos x="0" y="0"/>
                <wp:positionH relativeFrom="column">
                  <wp:posOffset>5401310</wp:posOffset>
                </wp:positionH>
                <wp:positionV relativeFrom="paragraph">
                  <wp:posOffset>30208</wp:posOffset>
                </wp:positionV>
                <wp:extent cx="610937" cy="313932"/>
                <wp:effectExtent l="0" t="0" r="0" b="0"/>
                <wp:wrapNone/>
                <wp:docPr id="79" name="TextBox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ABDB67-FC5E-DE43-A656-057E76DA0F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37" cy="3139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BDF366" w14:textId="77777777" w:rsidR="007318F9" w:rsidRPr="007318F9" w:rsidRDefault="007318F9" w:rsidP="007318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318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im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B352EE" id="TextBox 78" o:spid="_x0000_s1033" type="#_x0000_t202" style="position:absolute;margin-left:425.3pt;margin-top:2.4pt;width:48.1pt;height:24.7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" filled="f" stroked="f">
                <v:textbox style="mso-fit-shape-to-text:t">
                  <w:txbxContent>
                    <w:p w14:paraId="57BDF366" w14:textId="77777777" w:rsidR="007318F9" w:rsidRPr="007318F9" w:rsidRDefault="007318F9" w:rsidP="007318F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318F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ime</w:t>
                      </w:r>
                    </w:p>
                  </w:txbxContent>
                </v:textbox>
              </v:shape>
            </w:pict>
          </mc:Fallback>
        </mc:AlternateContent>
      </w:r>
    </w:p>
    <w:p w14:paraId="75404387" w14:textId="035D672F" w:rsidR="007972A0" w:rsidRDefault="00D212DD" w:rsidP="00FE0176">
      <w:r w:rsidRPr="007318F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ACBD94" wp14:editId="246141E4">
                <wp:simplePos x="0" y="0"/>
                <wp:positionH relativeFrom="column">
                  <wp:posOffset>33556</wp:posOffset>
                </wp:positionH>
                <wp:positionV relativeFrom="paragraph">
                  <wp:posOffset>189952</wp:posOffset>
                </wp:positionV>
                <wp:extent cx="5852160" cy="2114026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9EDFF7-4864-486B-A945-42E4C6F71A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2160" cy="211402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DA3B76" w14:textId="0F28087E" w:rsidR="007318F9" w:rsidRPr="00D212DD" w:rsidRDefault="007318F9" w:rsidP="007318F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Up to </w:t>
                            </w:r>
                            <w:r w:rsidR="00864E5D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0-day</w:t>
                            </w:r>
                            <w:r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gaps in </w:t>
                            </w:r>
                            <w:r w:rsidR="00864E5D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nsurance coverage allowed</w:t>
                            </w:r>
                            <w:r w:rsidR="007972A0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; patients with a prescription for potassium supplement, a baseline diagnosis of hypokalemia, hyperkalemia, or dialysis-dependent chronic kidney disease </w:t>
                            </w:r>
                            <w:r w:rsidR="00E81E46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cluded.</w:t>
                            </w:r>
                          </w:p>
                          <w:p w14:paraId="7B27EB1D" w14:textId="527F824E" w:rsidR="007318F9" w:rsidRPr="00D212DD" w:rsidRDefault="007318F9" w:rsidP="007318F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Baseline </w:t>
                            </w:r>
                            <w:r w:rsidR="00E81E46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ovariates included</w:t>
                            </w:r>
                            <w:r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266454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iseases (e.g., atrial fibrillation, hypertension)</w:t>
                            </w:r>
                            <w:r w:rsidR="003D691E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266454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laims-based frailty index</w:t>
                            </w:r>
                            <w:r w:rsidR="003D691E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266454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rug markers of chronic diseases (e.g., antihypertensive agents)</w:t>
                            </w:r>
                            <w:r w:rsidR="003D691E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266454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otassium laboratory test measured within 30 days prior to index</w:t>
                            </w:r>
                            <w:r w:rsidR="003D691E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266454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ospital admission within 30 days prior to index</w:t>
                            </w:r>
                            <w:r w:rsidR="003D691E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266454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asures of intensity of healthcare utilization</w:t>
                            </w:r>
                            <w:r w:rsidR="003D691E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and other covariates selected via the hdPS </w:t>
                            </w:r>
                            <w:r w:rsidR="009076DB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lgorithm.</w:t>
                            </w:r>
                          </w:p>
                          <w:p w14:paraId="4573C227" w14:textId="106E25A8" w:rsidR="007318F9" w:rsidRPr="00D212DD" w:rsidRDefault="007318F9" w:rsidP="007318F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Earliest of: </w:t>
                            </w:r>
                            <w:r w:rsidR="004A0A83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1) an outcome of interest</w:t>
                            </w:r>
                            <w:r w:rsidR="005A24DB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death, sudden cardiac arrest/ventricular arrhythmia [SCA/VA], stroke)</w:t>
                            </w:r>
                            <w:r w:rsidR="004A0A83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(2) death (for the SCA/VA and stroke analyses), (3) end of database (December 31, 2019) for primary </w:t>
                            </w:r>
                            <w:r w:rsidR="007131E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s-started</w:t>
                            </w:r>
                            <w:r w:rsidR="004A0A83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analyses</w:t>
                            </w:r>
                            <w:r w:rsidR="005A24DB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; a</w:t>
                            </w:r>
                            <w:r w:rsidR="004A0A83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ditional censoring criteria for as-treated secondary analyses included</w:t>
                            </w:r>
                            <w:r w:rsidR="005A24DB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:</w:t>
                            </w:r>
                            <w:r w:rsidR="004A0A83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4) switching to another diuretic and (5) furosemide discontinuation (i.e., no new furosemide dispensing after permitting a grace period corresponding to 20% of the days’ supply of the latest furosemide </w:t>
                            </w:r>
                            <w:r w:rsidR="005A24DB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x</w:t>
                            </w:r>
                            <w:r w:rsidR="004A0A83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  <w:p w14:paraId="7625AD39" w14:textId="77777777" w:rsidR="00356673" w:rsidRPr="00D212DD" w:rsidRDefault="00356673" w:rsidP="0035667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06F0C2A7" w14:textId="5C3BE45C" w:rsidR="00356673" w:rsidRPr="00D212DD" w:rsidRDefault="003D691E" w:rsidP="0035667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hdPS: high-dimensional propensity score; </w:t>
                            </w:r>
                            <w:r w:rsidR="00356673" w:rsidRPr="00D212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x: prescription</w:t>
                            </w:r>
                          </w:p>
                          <w:p w14:paraId="739A97CF" w14:textId="5B6AA056" w:rsidR="007318F9" w:rsidRPr="007318F9" w:rsidRDefault="007318F9" w:rsidP="007318F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CBD94" id="TextBox 2" o:spid="_x0000_s1034" type="#_x0000_t202" style="position:absolute;margin-left:2.65pt;margin-top:14.95pt;width:460.8pt;height:166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" filled="f" stroked="f">
                <v:textbox>
                  <w:txbxContent>
                    <w:p w14:paraId="1CDA3B76" w14:textId="0F28087E" w:rsidR="007318F9" w:rsidRPr="00D212DD" w:rsidRDefault="007318F9" w:rsidP="007318F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Up to </w:t>
                      </w:r>
                      <w:r w:rsidR="00864E5D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30-day</w:t>
                      </w:r>
                      <w:r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gaps in </w:t>
                      </w:r>
                      <w:r w:rsidR="00864E5D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insurance coverage allowed</w:t>
                      </w:r>
                      <w:r w:rsidR="007972A0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; patients with a prescription for potassium supplement, a baseline diagnosis of hypokalemia, hyperkalemia, or dialysis-dependent chronic kidney disease </w:t>
                      </w:r>
                      <w:r w:rsidR="00E81E46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excluded.</w:t>
                      </w:r>
                    </w:p>
                    <w:p w14:paraId="7B27EB1D" w14:textId="527F824E" w:rsidR="007318F9" w:rsidRPr="00D212DD" w:rsidRDefault="007318F9" w:rsidP="007318F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Baseline </w:t>
                      </w:r>
                      <w:r w:rsidR="00E81E46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covariates included</w:t>
                      </w:r>
                      <w:r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: </w:t>
                      </w:r>
                      <w:r w:rsidR="00266454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diseases (e.g., atrial fibrillation, hypertension)</w:t>
                      </w:r>
                      <w:r w:rsidR="003D691E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, </w:t>
                      </w:r>
                      <w:r w:rsidR="00266454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claims-based frailty index</w:t>
                      </w:r>
                      <w:r w:rsidR="003D691E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, </w:t>
                      </w:r>
                      <w:r w:rsidR="00266454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drug markers of chronic diseases (e.g., antihypertensive agents)</w:t>
                      </w:r>
                      <w:r w:rsidR="003D691E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, </w:t>
                      </w:r>
                      <w:r w:rsidR="00266454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potassium laboratory test measured within 30 days prior to index</w:t>
                      </w:r>
                      <w:r w:rsidR="003D691E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, </w:t>
                      </w:r>
                      <w:r w:rsidR="00266454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hospital admission within 30 days prior to index</w:t>
                      </w:r>
                      <w:r w:rsidR="003D691E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, </w:t>
                      </w:r>
                      <w:r w:rsidR="00266454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asures of intensity of healthcare utilization</w:t>
                      </w:r>
                      <w:r w:rsidR="003D691E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, and other covariates selected via the hdPS </w:t>
                      </w:r>
                      <w:r w:rsidR="009076DB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algorithm.</w:t>
                      </w:r>
                    </w:p>
                    <w:p w14:paraId="4573C227" w14:textId="106E25A8" w:rsidR="007318F9" w:rsidRPr="00D212DD" w:rsidRDefault="007318F9" w:rsidP="007318F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Earliest of: </w:t>
                      </w:r>
                      <w:r w:rsidR="004A0A83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(1) an outcome of interest</w:t>
                      </w:r>
                      <w:r w:rsidR="005A24DB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(death, sudden cardiac arrest/ventricular arrhythmia [SCA/VA], stroke)</w:t>
                      </w:r>
                      <w:r w:rsidR="004A0A83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, (2) death (for the SCA/VA and stroke analyses), (3) end of database (December 31, 2019) for primary </w:t>
                      </w:r>
                      <w:r w:rsidR="007131E8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as-started</w:t>
                      </w:r>
                      <w:r w:rsidR="004A0A83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analyses</w:t>
                      </w:r>
                      <w:r w:rsidR="005A24DB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; a</w:t>
                      </w:r>
                      <w:r w:rsidR="004A0A83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dditional censoring criteria for as-treated secondary analyses included</w:t>
                      </w:r>
                      <w:r w:rsidR="005A24DB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:</w:t>
                      </w:r>
                      <w:r w:rsidR="004A0A83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(4) switching to another diuretic and (5) furosemide discontinuation (i.e., no new furosemide dispensing after permitting a grace period corresponding to 20% of the days’ supply of the latest furosemide </w:t>
                      </w:r>
                      <w:r w:rsidR="005A24DB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Rx</w:t>
                      </w:r>
                      <w:r w:rsidR="004A0A83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).</w:t>
                      </w:r>
                    </w:p>
                    <w:p w14:paraId="7625AD39" w14:textId="77777777" w:rsidR="00356673" w:rsidRPr="00D212DD" w:rsidRDefault="00356673" w:rsidP="0035667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  <w:p w14:paraId="06F0C2A7" w14:textId="5C3BE45C" w:rsidR="00356673" w:rsidRPr="00D212DD" w:rsidRDefault="003D691E" w:rsidP="0035667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hdPS: high-dimensional propensity score; </w:t>
                      </w:r>
                      <w:r w:rsidR="00356673" w:rsidRPr="00D212D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Rx: prescription</w:t>
                      </w:r>
                    </w:p>
                    <w:p w14:paraId="739A97CF" w14:textId="5B6AA056" w:rsidR="007318F9" w:rsidRPr="007318F9" w:rsidRDefault="007318F9" w:rsidP="007318F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013F2F" w14:textId="71D13EA6" w:rsidR="007972A0" w:rsidRDefault="007972A0" w:rsidP="00FE0176"/>
    <w:sectPr w:rsidR="007972A0" w:rsidSect="00E97905">
      <w:pgSz w:w="12240" w:h="15840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7FD6"/>
    <w:multiLevelType w:val="hybridMultilevel"/>
    <w:tmpl w:val="F7562CD4"/>
    <w:lvl w:ilvl="0" w:tplc="4CE0B4D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DDEFD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6CEA83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9D7AEE2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084BB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99E9AA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641C173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F88A0C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DC2B4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5625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76"/>
    <w:rsid w:val="000105BF"/>
    <w:rsid w:val="00016DAE"/>
    <w:rsid w:val="00023E54"/>
    <w:rsid w:val="00026383"/>
    <w:rsid w:val="000270B7"/>
    <w:rsid w:val="000311CC"/>
    <w:rsid w:val="000317A5"/>
    <w:rsid w:val="0003254E"/>
    <w:rsid w:val="00032691"/>
    <w:rsid w:val="0003688E"/>
    <w:rsid w:val="00046166"/>
    <w:rsid w:val="000559B1"/>
    <w:rsid w:val="0008119A"/>
    <w:rsid w:val="00083D57"/>
    <w:rsid w:val="00093D1E"/>
    <w:rsid w:val="000B0D0C"/>
    <w:rsid w:val="000C3DCE"/>
    <w:rsid w:val="000E2243"/>
    <w:rsid w:val="000F7FED"/>
    <w:rsid w:val="00103A73"/>
    <w:rsid w:val="00181123"/>
    <w:rsid w:val="00190055"/>
    <w:rsid w:val="001A718B"/>
    <w:rsid w:val="001B74E5"/>
    <w:rsid w:val="001C1778"/>
    <w:rsid w:val="001D6145"/>
    <w:rsid w:val="001E740B"/>
    <w:rsid w:val="001F415D"/>
    <w:rsid w:val="00201424"/>
    <w:rsid w:val="00202476"/>
    <w:rsid w:val="0022418D"/>
    <w:rsid w:val="00247EAB"/>
    <w:rsid w:val="00266454"/>
    <w:rsid w:val="00267434"/>
    <w:rsid w:val="0029225C"/>
    <w:rsid w:val="002A6424"/>
    <w:rsid w:val="002B41F2"/>
    <w:rsid w:val="002B695F"/>
    <w:rsid w:val="002B7831"/>
    <w:rsid w:val="002D5884"/>
    <w:rsid w:val="002E4AA1"/>
    <w:rsid w:val="0030452F"/>
    <w:rsid w:val="00304D83"/>
    <w:rsid w:val="00305742"/>
    <w:rsid w:val="00331815"/>
    <w:rsid w:val="00333ECB"/>
    <w:rsid w:val="00337FEA"/>
    <w:rsid w:val="003413EA"/>
    <w:rsid w:val="003471D9"/>
    <w:rsid w:val="00356673"/>
    <w:rsid w:val="003669CD"/>
    <w:rsid w:val="003751C6"/>
    <w:rsid w:val="003804B7"/>
    <w:rsid w:val="00383DE2"/>
    <w:rsid w:val="00384144"/>
    <w:rsid w:val="003864A1"/>
    <w:rsid w:val="003B0F43"/>
    <w:rsid w:val="003C0BD6"/>
    <w:rsid w:val="003D691E"/>
    <w:rsid w:val="003F1736"/>
    <w:rsid w:val="003F2B0B"/>
    <w:rsid w:val="003F7351"/>
    <w:rsid w:val="004249E0"/>
    <w:rsid w:val="00424DE7"/>
    <w:rsid w:val="004271BB"/>
    <w:rsid w:val="0043462B"/>
    <w:rsid w:val="00462EF4"/>
    <w:rsid w:val="00475F6B"/>
    <w:rsid w:val="00493A94"/>
    <w:rsid w:val="004A0A83"/>
    <w:rsid w:val="004D4E8D"/>
    <w:rsid w:val="004D567F"/>
    <w:rsid w:val="004E52EC"/>
    <w:rsid w:val="004F7077"/>
    <w:rsid w:val="005031D3"/>
    <w:rsid w:val="005144C1"/>
    <w:rsid w:val="00525DC2"/>
    <w:rsid w:val="0053641F"/>
    <w:rsid w:val="00551A8B"/>
    <w:rsid w:val="0055719A"/>
    <w:rsid w:val="005A24DB"/>
    <w:rsid w:val="005A6C02"/>
    <w:rsid w:val="005B5D54"/>
    <w:rsid w:val="005C6D09"/>
    <w:rsid w:val="005D2319"/>
    <w:rsid w:val="005E0E02"/>
    <w:rsid w:val="005E6D9C"/>
    <w:rsid w:val="005E7C23"/>
    <w:rsid w:val="005F4ABD"/>
    <w:rsid w:val="00600977"/>
    <w:rsid w:val="00603260"/>
    <w:rsid w:val="00606491"/>
    <w:rsid w:val="0061600F"/>
    <w:rsid w:val="00622643"/>
    <w:rsid w:val="0066194A"/>
    <w:rsid w:val="00680A7C"/>
    <w:rsid w:val="00686F14"/>
    <w:rsid w:val="00691805"/>
    <w:rsid w:val="006F261C"/>
    <w:rsid w:val="006F716F"/>
    <w:rsid w:val="00707F05"/>
    <w:rsid w:val="007131E8"/>
    <w:rsid w:val="0071501A"/>
    <w:rsid w:val="007318F9"/>
    <w:rsid w:val="0073513E"/>
    <w:rsid w:val="00756E50"/>
    <w:rsid w:val="00760BD7"/>
    <w:rsid w:val="00784D1E"/>
    <w:rsid w:val="00786D99"/>
    <w:rsid w:val="00791221"/>
    <w:rsid w:val="00792F5C"/>
    <w:rsid w:val="0079360A"/>
    <w:rsid w:val="007972A0"/>
    <w:rsid w:val="007C5E80"/>
    <w:rsid w:val="007C6495"/>
    <w:rsid w:val="007E01B5"/>
    <w:rsid w:val="007E0F4C"/>
    <w:rsid w:val="00820893"/>
    <w:rsid w:val="008335C2"/>
    <w:rsid w:val="00853E34"/>
    <w:rsid w:val="00864E5D"/>
    <w:rsid w:val="008A7477"/>
    <w:rsid w:val="008B3DFB"/>
    <w:rsid w:val="008B7532"/>
    <w:rsid w:val="008C4C4D"/>
    <w:rsid w:val="008D2DC0"/>
    <w:rsid w:val="008E0CE1"/>
    <w:rsid w:val="008F2282"/>
    <w:rsid w:val="009036E7"/>
    <w:rsid w:val="00904154"/>
    <w:rsid w:val="009076DB"/>
    <w:rsid w:val="00907FF8"/>
    <w:rsid w:val="00927638"/>
    <w:rsid w:val="00936716"/>
    <w:rsid w:val="0095058C"/>
    <w:rsid w:val="0095271D"/>
    <w:rsid w:val="009605D7"/>
    <w:rsid w:val="009740E6"/>
    <w:rsid w:val="009B39C7"/>
    <w:rsid w:val="009B5A41"/>
    <w:rsid w:val="009C58C2"/>
    <w:rsid w:val="009D537A"/>
    <w:rsid w:val="009E2E53"/>
    <w:rsid w:val="00A15408"/>
    <w:rsid w:val="00A43FA3"/>
    <w:rsid w:val="00A5260C"/>
    <w:rsid w:val="00A535C5"/>
    <w:rsid w:val="00A94B4B"/>
    <w:rsid w:val="00AB1BE5"/>
    <w:rsid w:val="00AC475B"/>
    <w:rsid w:val="00AD0B0C"/>
    <w:rsid w:val="00AD181A"/>
    <w:rsid w:val="00AD5A15"/>
    <w:rsid w:val="00AD72DB"/>
    <w:rsid w:val="00B00791"/>
    <w:rsid w:val="00B0144A"/>
    <w:rsid w:val="00B043DB"/>
    <w:rsid w:val="00B13847"/>
    <w:rsid w:val="00B325C2"/>
    <w:rsid w:val="00B5381A"/>
    <w:rsid w:val="00B55BA9"/>
    <w:rsid w:val="00B56538"/>
    <w:rsid w:val="00B8790F"/>
    <w:rsid w:val="00B93B0D"/>
    <w:rsid w:val="00B94A3C"/>
    <w:rsid w:val="00BD60EC"/>
    <w:rsid w:val="00BF1F82"/>
    <w:rsid w:val="00C022D6"/>
    <w:rsid w:val="00C14E5F"/>
    <w:rsid w:val="00C32F21"/>
    <w:rsid w:val="00C65AA8"/>
    <w:rsid w:val="00CB2DC8"/>
    <w:rsid w:val="00CC1A4F"/>
    <w:rsid w:val="00CD1A4F"/>
    <w:rsid w:val="00CD44C0"/>
    <w:rsid w:val="00CE0CEB"/>
    <w:rsid w:val="00CE0EE8"/>
    <w:rsid w:val="00CE1D9C"/>
    <w:rsid w:val="00D01B06"/>
    <w:rsid w:val="00D14CD6"/>
    <w:rsid w:val="00D212DD"/>
    <w:rsid w:val="00D47945"/>
    <w:rsid w:val="00D50176"/>
    <w:rsid w:val="00D62426"/>
    <w:rsid w:val="00D720C6"/>
    <w:rsid w:val="00DA38FF"/>
    <w:rsid w:val="00DA764C"/>
    <w:rsid w:val="00DC4CE2"/>
    <w:rsid w:val="00DD4C0C"/>
    <w:rsid w:val="00DD5021"/>
    <w:rsid w:val="00DE18BA"/>
    <w:rsid w:val="00DF5860"/>
    <w:rsid w:val="00E00732"/>
    <w:rsid w:val="00E03954"/>
    <w:rsid w:val="00E321C7"/>
    <w:rsid w:val="00E348EF"/>
    <w:rsid w:val="00E4060E"/>
    <w:rsid w:val="00E41B95"/>
    <w:rsid w:val="00E54437"/>
    <w:rsid w:val="00E67A19"/>
    <w:rsid w:val="00E81E46"/>
    <w:rsid w:val="00E943F8"/>
    <w:rsid w:val="00E97905"/>
    <w:rsid w:val="00EB0A7F"/>
    <w:rsid w:val="00EB7E5F"/>
    <w:rsid w:val="00EF0A17"/>
    <w:rsid w:val="00EF1F88"/>
    <w:rsid w:val="00F26341"/>
    <w:rsid w:val="00F300D2"/>
    <w:rsid w:val="00F34912"/>
    <w:rsid w:val="00F43870"/>
    <w:rsid w:val="00F4530C"/>
    <w:rsid w:val="00F738AD"/>
    <w:rsid w:val="00F7732A"/>
    <w:rsid w:val="00F85CE7"/>
    <w:rsid w:val="00FA612E"/>
    <w:rsid w:val="00FE0176"/>
    <w:rsid w:val="00FE1F44"/>
    <w:rsid w:val="00FE63A3"/>
    <w:rsid w:val="00FF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7A42"/>
  <w14:defaultImageDpi w14:val="32767"/>
  <w15:chartTrackingRefBased/>
  <w15:docId w15:val="{0D9A2C96-A843-AC44-984D-B3437FCA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01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8F9"/>
    <w:pPr>
      <w:ind w:left="720"/>
      <w:contextualSpacing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semiHidden/>
    <w:unhideWhenUsed/>
    <w:rsid w:val="00E54437"/>
    <w:rPr>
      <w:sz w:val="16"/>
      <w:szCs w:val="16"/>
    </w:rPr>
  </w:style>
  <w:style w:type="paragraph" w:styleId="Revision">
    <w:name w:val="Revision"/>
    <w:hidden/>
    <w:uiPriority w:val="99"/>
    <w:semiHidden/>
    <w:rsid w:val="005E7C23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E7C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C2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2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, Phuong</dc:creator>
  <cp:keywords/>
  <dc:description/>
  <cp:lastModifiedBy>Pham Nguyen, Phuong</cp:lastModifiedBy>
  <cp:revision>55</cp:revision>
  <dcterms:created xsi:type="dcterms:W3CDTF">2023-03-08T20:45:00Z</dcterms:created>
  <dcterms:modified xsi:type="dcterms:W3CDTF">2024-10-15T19:14:00Z</dcterms:modified>
</cp:coreProperties>
</file>